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033" w:rsidRPr="002C4F5D" w:rsidRDefault="00A61033" w:rsidP="00A61033">
      <w:pPr>
        <w:spacing w:line="360" w:lineRule="auto"/>
        <w:ind w:left="993" w:hanging="993"/>
        <w:rPr>
          <w:rFonts w:asciiTheme="majorBidi" w:hAnsiTheme="majorBidi" w:cstheme="majorBidi"/>
          <w:sz w:val="24"/>
          <w:szCs w:val="24"/>
          <w:lang w:bidi="ar-EG"/>
        </w:rPr>
      </w:pPr>
      <w:bookmarkStart w:id="0" w:name="_GoBack"/>
      <w:bookmarkEnd w:id="0"/>
      <w:r w:rsidRPr="002C4F5D">
        <w:rPr>
          <w:rFonts w:asciiTheme="majorBidi" w:hAnsiTheme="majorBidi" w:cstheme="majorBidi"/>
          <w:b/>
          <w:bCs/>
          <w:sz w:val="24"/>
          <w:szCs w:val="24"/>
        </w:rPr>
        <w:t xml:space="preserve">Table 4. </w:t>
      </w:r>
      <w:r w:rsidRPr="002C4F5D">
        <w:rPr>
          <w:rFonts w:asciiTheme="majorBidi" w:hAnsiTheme="majorBidi" w:cstheme="majorBidi"/>
          <w:sz w:val="24"/>
          <w:szCs w:val="24"/>
        </w:rPr>
        <w:t>The concentrations of IL-1β, IL-10 and IL-6 in all the studied groups. Data is displayed as mean ± standard error.</w:t>
      </w:r>
    </w:p>
    <w:tbl>
      <w:tblPr>
        <w:tblStyle w:val="TableGrid4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8"/>
        <w:gridCol w:w="1127"/>
        <w:gridCol w:w="1534"/>
        <w:gridCol w:w="1434"/>
        <w:gridCol w:w="1534"/>
        <w:gridCol w:w="1534"/>
        <w:gridCol w:w="1599"/>
      </w:tblGrid>
      <w:tr w:rsidR="00A61033" w:rsidRPr="002C4F5D" w:rsidTr="009C3645">
        <w:trPr>
          <w:jc w:val="center"/>
        </w:trPr>
        <w:tc>
          <w:tcPr>
            <w:tcW w:w="0" w:type="auto"/>
          </w:tcPr>
          <w:p w:rsidR="00A61033" w:rsidRPr="00A61033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A61033" w:rsidRPr="00A61033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10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0" w:type="auto"/>
            <w:gridSpan w:val="4"/>
            <w:tcBorders>
              <w:right w:val="single" w:sz="4" w:space="0" w:color="auto"/>
            </w:tcBorders>
          </w:tcPr>
          <w:p w:rsidR="00A61033" w:rsidRPr="00A61033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10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ing time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ffect of Time</w:t>
            </w:r>
          </w:p>
        </w:tc>
      </w:tr>
      <w:tr w:rsidR="00A61033" w:rsidRPr="002C4F5D" w:rsidTr="009C3645">
        <w:trPr>
          <w:jc w:val="center"/>
        </w:trPr>
        <w:tc>
          <w:tcPr>
            <w:tcW w:w="0" w:type="auto"/>
          </w:tcPr>
          <w:p w:rsidR="00A61033" w:rsidRPr="002C4F5D" w:rsidRDefault="00A61033" w:rsidP="009C3645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-14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P-0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-14d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-30d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61033" w:rsidRPr="002C4F5D" w:rsidTr="009C3645">
        <w:trPr>
          <w:trHeight w:val="340"/>
          <w:jc w:val="center"/>
        </w:trPr>
        <w:tc>
          <w:tcPr>
            <w:tcW w:w="0" w:type="auto"/>
            <w:vMerge w:val="restart"/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IL-1B</w:t>
            </w:r>
          </w:p>
        </w:tc>
        <w:tc>
          <w:tcPr>
            <w:tcW w:w="0" w:type="auto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0" w:type="auto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28.43 ± 3.15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25.97 ± 3.31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24.91 ± 4.08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14.60 ± 2.51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,116</w:t>
            </w:r>
            <w:r w:rsidRPr="002C4F5D">
              <w:rPr>
                <w:rFonts w:asciiTheme="majorBidi" w:hAnsiTheme="majorBidi" w:cstheme="majorBidi"/>
                <w:sz w:val="20"/>
                <w:szCs w:val="20"/>
              </w:rPr>
              <w:t>=3.39, P=0.02</w:t>
            </w:r>
          </w:p>
        </w:tc>
      </w:tr>
      <w:tr w:rsidR="00A61033" w:rsidRPr="002C4F5D" w:rsidTr="009C3645">
        <w:trPr>
          <w:trHeight w:val="340"/>
          <w:jc w:val="center"/>
        </w:trPr>
        <w:tc>
          <w:tcPr>
            <w:tcW w:w="0" w:type="auto"/>
            <w:vMerge/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2C4F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nbiotic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29.49 ± 3.24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10.44 ±1.44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4.47 ± 0.59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2.27 ± 0.23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,116</w:t>
            </w:r>
            <w:r w:rsidRPr="002C4F5D">
              <w:rPr>
                <w:rFonts w:asciiTheme="majorBidi" w:hAnsiTheme="majorBidi" w:cstheme="majorBidi"/>
                <w:sz w:val="20"/>
                <w:szCs w:val="20"/>
              </w:rPr>
              <w:t>=47.22, P=0.000</w:t>
            </w:r>
          </w:p>
        </w:tc>
      </w:tr>
      <w:tr w:rsidR="00A61033" w:rsidRPr="002C4F5D" w:rsidTr="009C3645">
        <w:trPr>
          <w:trHeight w:val="340"/>
          <w:jc w:val="center"/>
        </w:trPr>
        <w:tc>
          <w:tcPr>
            <w:tcW w:w="0" w:type="auto"/>
            <w:vMerge/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8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0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61033" w:rsidRPr="002C4F5D" w:rsidTr="009C3645">
        <w:trPr>
          <w:trHeight w:val="340"/>
          <w:jc w:val="center"/>
        </w:trPr>
        <w:tc>
          <w:tcPr>
            <w:tcW w:w="0" w:type="auto"/>
            <w:vMerge/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bioti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30.88 ± 3.03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19.06 ± 2.36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#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13.42 ± 2.16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*#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11.05 ± 2.21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#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,116</w:t>
            </w:r>
            <w:r w:rsidRPr="002C4F5D">
              <w:rPr>
                <w:rFonts w:asciiTheme="majorBidi" w:hAnsiTheme="majorBidi" w:cstheme="majorBidi"/>
                <w:sz w:val="20"/>
                <w:szCs w:val="20"/>
              </w:rPr>
              <w:t>=12.89, P=0.000</w:t>
            </w:r>
          </w:p>
        </w:tc>
      </w:tr>
      <w:tr w:rsidR="00A61033" w:rsidRPr="002C4F5D" w:rsidTr="009C3645">
        <w:trPr>
          <w:trHeight w:val="340"/>
          <w:jc w:val="center"/>
        </w:trPr>
        <w:tc>
          <w:tcPr>
            <w:tcW w:w="0" w:type="auto"/>
            <w:vMerge/>
          </w:tcPr>
          <w:p w:rsidR="00A61033" w:rsidRPr="002C4F5D" w:rsidRDefault="00A61033" w:rsidP="009C3645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583, P2=0.7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053, P2=0.0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003, P2=0.0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198, P2=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61033" w:rsidRPr="002C4F5D" w:rsidTr="009C3645">
        <w:trPr>
          <w:jc w:val="center"/>
        </w:trPr>
        <w:tc>
          <w:tcPr>
            <w:tcW w:w="0" w:type="auto"/>
            <w:vMerge/>
          </w:tcPr>
          <w:p w:rsidR="00A61033" w:rsidRPr="002C4F5D" w:rsidRDefault="00A61033" w:rsidP="009C3645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,87</w:t>
            </w:r>
            <w:r w:rsidRPr="002C4F5D">
              <w:rPr>
                <w:rFonts w:asciiTheme="majorBidi" w:hAnsiTheme="majorBidi" w:cstheme="majorBidi"/>
                <w:sz w:val="20"/>
                <w:szCs w:val="20"/>
              </w:rPr>
              <w:t>=0.153, P=0.8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,87</w:t>
            </w:r>
            <w:r w:rsidRPr="002C4F5D">
              <w:rPr>
                <w:rFonts w:asciiTheme="majorBidi" w:hAnsiTheme="majorBidi" w:cstheme="majorBidi"/>
                <w:sz w:val="20"/>
                <w:szCs w:val="20"/>
              </w:rPr>
              <w:t>=3.75, P=0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,87</w:t>
            </w:r>
            <w:r w:rsidRPr="002C4F5D">
              <w:rPr>
                <w:rFonts w:asciiTheme="majorBidi" w:hAnsiTheme="majorBidi" w:cstheme="majorBidi"/>
                <w:sz w:val="20"/>
                <w:szCs w:val="20"/>
              </w:rPr>
              <w:t>=14.55, P=0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,87</w:t>
            </w:r>
            <w:r w:rsidRPr="002C4F5D">
              <w:rPr>
                <w:rFonts w:asciiTheme="majorBidi" w:hAnsiTheme="majorBidi" w:cstheme="majorBidi"/>
                <w:sz w:val="20"/>
                <w:szCs w:val="20"/>
              </w:rPr>
              <w:t>=10.76, P=0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61033" w:rsidRPr="002C4F5D" w:rsidTr="009C3645">
        <w:trPr>
          <w:trHeight w:val="340"/>
          <w:jc w:val="center"/>
        </w:trPr>
        <w:tc>
          <w:tcPr>
            <w:tcW w:w="0" w:type="auto"/>
            <w:vMerge w:val="restart"/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0" w:type="auto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0" w:type="auto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21.42 ± 2.56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20.36 ± 2.44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22.48 ± 3.22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24.79 ± 2.36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,116</w:t>
            </w:r>
            <w:r w:rsidRPr="002C4F5D">
              <w:rPr>
                <w:rFonts w:asciiTheme="majorBidi" w:hAnsiTheme="majorBidi" w:cstheme="majorBidi"/>
                <w:sz w:val="20"/>
                <w:szCs w:val="20"/>
              </w:rPr>
              <w:t>=0.504, P1=0.681</w:t>
            </w:r>
          </w:p>
        </w:tc>
      </w:tr>
      <w:tr w:rsidR="00A61033" w:rsidRPr="002C4F5D" w:rsidTr="009C3645">
        <w:trPr>
          <w:trHeight w:val="340"/>
          <w:jc w:val="center"/>
        </w:trPr>
        <w:tc>
          <w:tcPr>
            <w:tcW w:w="0" w:type="auto"/>
            <w:vMerge/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2C4F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nbiotic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19.34 ± 1.98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11.31 ± 0.94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7.69 ± 0.49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5.85 ± 0.29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,116</w:t>
            </w:r>
            <w:r w:rsidRPr="002C4F5D">
              <w:rPr>
                <w:rFonts w:asciiTheme="majorBidi" w:hAnsiTheme="majorBidi" w:cstheme="majorBidi"/>
                <w:sz w:val="20"/>
                <w:szCs w:val="20"/>
              </w:rPr>
              <w:t>=27.96, P1=0.000</w:t>
            </w:r>
          </w:p>
        </w:tc>
      </w:tr>
      <w:tr w:rsidR="00A61033" w:rsidRPr="002C4F5D" w:rsidTr="009C3645">
        <w:trPr>
          <w:trHeight w:val="340"/>
          <w:jc w:val="center"/>
        </w:trPr>
        <w:tc>
          <w:tcPr>
            <w:tcW w:w="0" w:type="auto"/>
            <w:vMerge/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5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0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61033" w:rsidRPr="002C4F5D" w:rsidTr="009C3645">
        <w:trPr>
          <w:trHeight w:val="340"/>
          <w:jc w:val="center"/>
        </w:trPr>
        <w:tc>
          <w:tcPr>
            <w:tcW w:w="0" w:type="auto"/>
            <w:vMerge/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bioti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20.31 ± 2.32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17.19 ± 2.26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#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12.81 ± 1.50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8.89 ± 0.77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,116</w:t>
            </w:r>
            <w:r w:rsidRPr="002C4F5D">
              <w:rPr>
                <w:rFonts w:asciiTheme="majorBidi" w:hAnsiTheme="majorBidi" w:cstheme="majorBidi"/>
                <w:sz w:val="20"/>
                <w:szCs w:val="20"/>
              </w:rPr>
              <w:t>=7.48, P1=0.000</w:t>
            </w:r>
          </w:p>
        </w:tc>
      </w:tr>
      <w:tr w:rsidR="00A61033" w:rsidRPr="002C4F5D" w:rsidTr="009C3645">
        <w:trPr>
          <w:trHeight w:val="340"/>
          <w:jc w:val="center"/>
        </w:trPr>
        <w:tc>
          <w:tcPr>
            <w:tcW w:w="0" w:type="auto"/>
            <w:vMerge/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734, P2=0.7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265, P2=0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001, P2=0.0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000, P2=0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61033" w:rsidRPr="002C4F5D" w:rsidTr="009C3645">
        <w:trPr>
          <w:jc w:val="center"/>
        </w:trPr>
        <w:tc>
          <w:tcPr>
            <w:tcW w:w="0" w:type="auto"/>
            <w:vMerge/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,87</w:t>
            </w:r>
            <w:r w:rsidRPr="002C4F5D">
              <w:rPr>
                <w:rFonts w:asciiTheme="majorBidi" w:hAnsiTheme="majorBidi" w:cstheme="majorBidi"/>
                <w:sz w:val="20"/>
                <w:szCs w:val="20"/>
              </w:rPr>
              <w:t>=0.205, P2=0.8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,87</w:t>
            </w:r>
            <w:r w:rsidRPr="002C4F5D">
              <w:rPr>
                <w:rFonts w:asciiTheme="majorBidi" w:hAnsiTheme="majorBidi" w:cstheme="majorBidi"/>
                <w:sz w:val="20"/>
                <w:szCs w:val="20"/>
              </w:rPr>
              <w:t>=5.29, P2=0.0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,87</w:t>
            </w:r>
            <w:r w:rsidRPr="002C4F5D">
              <w:rPr>
                <w:rFonts w:asciiTheme="majorBidi" w:hAnsiTheme="majorBidi" w:cstheme="majorBidi"/>
                <w:sz w:val="20"/>
                <w:szCs w:val="20"/>
              </w:rPr>
              <w:t>=13.14, P2=0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2C4F5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,87</w:t>
            </w:r>
            <w:r w:rsidRPr="002C4F5D">
              <w:rPr>
                <w:rFonts w:asciiTheme="majorBidi" w:hAnsiTheme="majorBidi" w:cstheme="majorBidi"/>
                <w:sz w:val="20"/>
                <w:szCs w:val="20"/>
              </w:rPr>
              <w:t>=49.69, P2=0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61033" w:rsidRPr="002C4F5D" w:rsidTr="009C3645">
        <w:trPr>
          <w:trHeight w:val="340"/>
          <w:jc w:val="center"/>
        </w:trPr>
        <w:tc>
          <w:tcPr>
            <w:tcW w:w="0" w:type="auto"/>
            <w:vMerge w:val="restart"/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0" w:type="auto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0" w:type="auto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93 ± 1.74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85 ± 1.59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42 ± 1.95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27 ± 1.56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3,116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=1.84, P1=0.143</w:t>
            </w:r>
          </w:p>
        </w:tc>
      </w:tr>
      <w:tr w:rsidR="00A61033" w:rsidRPr="002C4F5D" w:rsidTr="009C3645">
        <w:trPr>
          <w:trHeight w:val="340"/>
          <w:jc w:val="center"/>
        </w:trPr>
        <w:tc>
          <w:tcPr>
            <w:tcW w:w="0" w:type="auto"/>
            <w:vMerge/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C4F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ynbiotic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98 ± 1.59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38 ± 1.05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91 ± 0.40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79 ± 0.24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3,116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=40.97, P1=0.000</w:t>
            </w:r>
          </w:p>
        </w:tc>
      </w:tr>
      <w:tr w:rsidR="00A61033" w:rsidRPr="002C4F5D" w:rsidTr="009C3645">
        <w:trPr>
          <w:trHeight w:val="340"/>
          <w:jc w:val="center"/>
        </w:trPr>
        <w:tc>
          <w:tcPr>
            <w:tcW w:w="0" w:type="auto"/>
            <w:vMerge/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9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0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A61033" w:rsidRPr="002C4F5D" w:rsidTr="009C3645">
        <w:trPr>
          <w:trHeight w:val="340"/>
          <w:jc w:val="center"/>
        </w:trPr>
        <w:tc>
          <w:tcPr>
            <w:tcW w:w="0" w:type="auto"/>
            <w:vMerge/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obioti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14 ± 1.56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42 ± 1.22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07 ± 0.75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67 ± 0.58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*#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3,116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=18.02, P1=0.000</w:t>
            </w:r>
          </w:p>
        </w:tc>
      </w:tr>
      <w:tr w:rsidR="00A61033" w:rsidRPr="002C4F5D" w:rsidTr="009C3645">
        <w:trPr>
          <w:trHeight w:val="340"/>
          <w:jc w:val="center"/>
        </w:trPr>
        <w:tc>
          <w:tcPr>
            <w:tcW w:w="0" w:type="auto"/>
            <w:vMerge/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733, P2=0.7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001, P2=0.5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000, P2=0.2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1=0.000, P2=0.0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A61033" w:rsidRPr="002C4F5D" w:rsidTr="009C3645">
        <w:trPr>
          <w:jc w:val="center"/>
        </w:trPr>
        <w:tc>
          <w:tcPr>
            <w:tcW w:w="0" w:type="auto"/>
            <w:vMerge/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2,87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=0.083, P2=0.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2,87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=9.58, P2=0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2,87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=53.45, P2=0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2,87</w:t>
            </w:r>
            <w:r w:rsidRPr="002C4F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=93.06, P2=0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:rsidR="00A61033" w:rsidRPr="002C4F5D" w:rsidRDefault="00A61033" w:rsidP="00A61033">
      <w:pPr>
        <w:spacing w:after="0" w:line="360" w:lineRule="auto"/>
        <w:ind w:left="540" w:firstLine="360"/>
        <w:rPr>
          <w:rFonts w:asciiTheme="majorBidi" w:hAnsiTheme="majorBidi" w:cstheme="majorBidi"/>
          <w:sz w:val="20"/>
          <w:szCs w:val="20"/>
        </w:rPr>
      </w:pPr>
      <w:r w:rsidRPr="002C4F5D">
        <w:rPr>
          <w:rFonts w:asciiTheme="majorBidi" w:hAnsiTheme="majorBidi" w:cstheme="majorBidi"/>
          <w:sz w:val="20"/>
          <w:szCs w:val="20"/>
        </w:rPr>
        <w:t>*: a significant difference (P1&lt;0.05), as compared to the control group.</w:t>
      </w:r>
    </w:p>
    <w:p w:rsidR="00A61033" w:rsidRPr="002C4F5D" w:rsidRDefault="00A61033" w:rsidP="00A61033">
      <w:pPr>
        <w:spacing w:after="0" w:line="360" w:lineRule="auto"/>
        <w:ind w:firstLine="810"/>
        <w:rPr>
          <w:rFonts w:asciiTheme="majorBidi" w:hAnsiTheme="majorBidi" w:cstheme="majorBidi"/>
          <w:sz w:val="20"/>
          <w:szCs w:val="20"/>
        </w:rPr>
      </w:pPr>
      <w:r w:rsidRPr="002C4F5D">
        <w:rPr>
          <w:rFonts w:asciiTheme="majorBidi" w:hAnsiTheme="majorBidi" w:cstheme="majorBidi"/>
          <w:sz w:val="20"/>
          <w:szCs w:val="20"/>
        </w:rPr>
        <w:t>#: a significant difference (P2&lt;0.05), as compared to the symbiotic group.</w:t>
      </w:r>
    </w:p>
    <w:p w:rsidR="001B11B7" w:rsidRDefault="001B11B7"/>
    <w:p w:rsidR="00A61033" w:rsidRPr="002C4F5D" w:rsidRDefault="00A61033" w:rsidP="00A6103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2C4F5D">
        <w:rPr>
          <w:rFonts w:asciiTheme="majorBidi" w:hAnsiTheme="majorBidi" w:cstheme="majorBidi"/>
          <w:b/>
          <w:bCs/>
          <w:sz w:val="24"/>
          <w:szCs w:val="24"/>
        </w:rPr>
        <w:t>Table 5.</w:t>
      </w:r>
      <w:r w:rsidRPr="002C4F5D">
        <w:rPr>
          <w:rFonts w:asciiTheme="majorBidi" w:hAnsiTheme="majorBidi" w:cstheme="majorBidi"/>
          <w:sz w:val="24"/>
          <w:szCs w:val="24"/>
        </w:rPr>
        <w:t xml:space="preserve"> </w:t>
      </w:r>
      <w:r w:rsidRPr="002C4F5D">
        <w:rPr>
          <w:rFonts w:asciiTheme="majorBidi" w:hAnsiTheme="majorBidi" w:cstheme="majorBidi"/>
          <w:b/>
          <w:bCs/>
          <w:sz w:val="24"/>
          <w:szCs w:val="24"/>
        </w:rPr>
        <w:t>Postoperative short-term outcome</w:t>
      </w:r>
      <w:r w:rsidRPr="002C4F5D">
        <w:rPr>
          <w:rFonts w:asciiTheme="majorBidi" w:hAnsiTheme="majorBidi" w:cstheme="majorBidi"/>
          <w:sz w:val="24"/>
          <w:szCs w:val="24"/>
          <w:lang w:bidi="ar-EG"/>
        </w:rPr>
        <w:t>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8"/>
        <w:gridCol w:w="1271"/>
        <w:gridCol w:w="1387"/>
        <w:gridCol w:w="1397"/>
        <w:gridCol w:w="1397"/>
      </w:tblGrid>
      <w:tr w:rsidR="00A61033" w:rsidRPr="002C4F5D" w:rsidTr="009C3645">
        <w:tc>
          <w:tcPr>
            <w:tcW w:w="2088" w:type="pct"/>
            <w:tcBorders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lacebo cases</w:t>
            </w:r>
          </w:p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30)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biotic cases</w:t>
            </w:r>
          </w:p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30)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2C4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nbiotic</w:t>
            </w:r>
            <w:proofErr w:type="spellEnd"/>
            <w:r w:rsidRPr="002C4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ases</w:t>
            </w:r>
          </w:p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30)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</w:pPr>
            <w:r w:rsidRPr="002C4F5D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P-Value</w:t>
            </w:r>
          </w:p>
        </w:tc>
      </w:tr>
      <w:tr w:rsidR="00A61033" w:rsidRPr="002C4F5D" w:rsidTr="009C3645">
        <w:tc>
          <w:tcPr>
            <w:tcW w:w="2088" w:type="pct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eeding (%)</w:t>
            </w:r>
          </w:p>
        </w:tc>
        <w:tc>
          <w:tcPr>
            <w:tcW w:w="679" w:type="pct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1/30 (3.3%)</w:t>
            </w:r>
          </w:p>
        </w:tc>
        <w:tc>
          <w:tcPr>
            <w:tcW w:w="741" w:type="pct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1/30 (3.3%)</w:t>
            </w:r>
          </w:p>
        </w:tc>
        <w:tc>
          <w:tcPr>
            <w:tcW w:w="746" w:type="pct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1/30 (3.3%)</w:t>
            </w:r>
          </w:p>
        </w:tc>
        <w:tc>
          <w:tcPr>
            <w:tcW w:w="746" w:type="pct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000</w:t>
            </w:r>
          </w:p>
        </w:tc>
      </w:tr>
      <w:tr w:rsidR="00A61033" w:rsidRPr="002C4F5D" w:rsidTr="009C3645">
        <w:tc>
          <w:tcPr>
            <w:tcW w:w="2088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Day to First Stool (day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5.00 ± 0.13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4.00 ± 0.09*</w:t>
            </w:r>
          </w:p>
        </w:tc>
        <w:tc>
          <w:tcPr>
            <w:tcW w:w="746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4.00 ± 0.14*</w:t>
            </w:r>
          </w:p>
        </w:tc>
        <w:tc>
          <w:tcPr>
            <w:tcW w:w="746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0.000</w:t>
            </w:r>
          </w:p>
        </w:tc>
      </w:tr>
      <w:tr w:rsidR="00A61033" w:rsidRPr="002C4F5D" w:rsidTr="009C3645">
        <w:tc>
          <w:tcPr>
            <w:tcW w:w="2088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t-operative stay (day)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10.00 ± 0.13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10.00 ± 0.14</w:t>
            </w:r>
          </w:p>
        </w:tc>
        <w:tc>
          <w:tcPr>
            <w:tcW w:w="746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10.00 ± 0.14</w:t>
            </w:r>
          </w:p>
        </w:tc>
        <w:tc>
          <w:tcPr>
            <w:tcW w:w="746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000</w:t>
            </w:r>
          </w:p>
        </w:tc>
      </w:tr>
      <w:tr w:rsidR="00A61033" w:rsidRPr="002C4F5D" w:rsidTr="009C3645">
        <w:tc>
          <w:tcPr>
            <w:tcW w:w="2088" w:type="pct"/>
            <w:tcBorders>
              <w:top w:val="nil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turn to usual activity (day)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14.00 ± 0.13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14.00 ± 0.17</w:t>
            </w:r>
          </w:p>
        </w:tc>
        <w:tc>
          <w:tcPr>
            <w:tcW w:w="746" w:type="pct"/>
            <w:tcBorders>
              <w:top w:val="nil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14.00 ± 0.08</w:t>
            </w:r>
          </w:p>
        </w:tc>
        <w:tc>
          <w:tcPr>
            <w:tcW w:w="746" w:type="pct"/>
            <w:tcBorders>
              <w:top w:val="nil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000</w:t>
            </w:r>
          </w:p>
        </w:tc>
      </w:tr>
      <w:tr w:rsidR="00A61033" w:rsidRPr="002C4F5D" w:rsidTr="009C3645">
        <w:tc>
          <w:tcPr>
            <w:tcW w:w="2088" w:type="pct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cidence of infectious complications (%)</w:t>
            </w:r>
          </w:p>
        </w:tc>
        <w:tc>
          <w:tcPr>
            <w:tcW w:w="679" w:type="pct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41" w:type="pct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46" w:type="pct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46" w:type="pct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A61033" w:rsidRPr="002C4F5D" w:rsidTr="009C3645">
        <w:tc>
          <w:tcPr>
            <w:tcW w:w="2088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ind w:left="738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Bacteremia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15/30 (50.0%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7/30 (23.3%)</w:t>
            </w:r>
          </w:p>
        </w:tc>
        <w:tc>
          <w:tcPr>
            <w:tcW w:w="746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4/30 (13.3%)*</w:t>
            </w:r>
          </w:p>
        </w:tc>
        <w:tc>
          <w:tcPr>
            <w:tcW w:w="746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0.047</w:t>
            </w:r>
          </w:p>
        </w:tc>
      </w:tr>
      <w:tr w:rsidR="00A61033" w:rsidRPr="002C4F5D" w:rsidTr="009C3645">
        <w:tc>
          <w:tcPr>
            <w:tcW w:w="2088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ind w:left="738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Wound infection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2/30 (6.7%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1/30 (3.3%)</w:t>
            </w:r>
          </w:p>
        </w:tc>
        <w:tc>
          <w:tcPr>
            <w:tcW w:w="746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1/30 (3.3%)</w:t>
            </w:r>
          </w:p>
        </w:tc>
        <w:tc>
          <w:tcPr>
            <w:tcW w:w="746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770</w:t>
            </w:r>
          </w:p>
        </w:tc>
      </w:tr>
      <w:tr w:rsidR="00A61033" w:rsidRPr="002C4F5D" w:rsidTr="009C3645">
        <w:tc>
          <w:tcPr>
            <w:tcW w:w="2088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ind w:left="738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Pneumonia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4/30 (13.3%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2/30 (6.7%)</w:t>
            </w:r>
          </w:p>
        </w:tc>
        <w:tc>
          <w:tcPr>
            <w:tcW w:w="746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2/30 (6.7%)</w:t>
            </w:r>
          </w:p>
        </w:tc>
        <w:tc>
          <w:tcPr>
            <w:tcW w:w="746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78</w:t>
            </w:r>
          </w:p>
        </w:tc>
      </w:tr>
      <w:tr w:rsidR="00A61033" w:rsidRPr="002C4F5D" w:rsidTr="009C3645">
        <w:tc>
          <w:tcPr>
            <w:tcW w:w="2088" w:type="pct"/>
            <w:tcBorders>
              <w:top w:val="nil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ind w:left="738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Urinary tract infection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5/30 (16.7%)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</w:tcPr>
          <w:p w:rsidR="00A61033" w:rsidRPr="002C4F5D" w:rsidRDefault="00A61033" w:rsidP="009C3645">
            <w:pPr>
              <w:tabs>
                <w:tab w:val="left" w:pos="585"/>
                <w:tab w:val="center" w:pos="926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5/30 (16.7%)</w:t>
            </w:r>
          </w:p>
        </w:tc>
        <w:tc>
          <w:tcPr>
            <w:tcW w:w="746" w:type="pct"/>
            <w:tcBorders>
              <w:top w:val="nil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4/30 (13.3%)</w:t>
            </w:r>
          </w:p>
        </w:tc>
        <w:tc>
          <w:tcPr>
            <w:tcW w:w="746" w:type="pct"/>
            <w:tcBorders>
              <w:top w:val="nil"/>
              <w:bottom w:val="single" w:sz="4" w:space="0" w:color="auto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19</w:t>
            </w:r>
          </w:p>
        </w:tc>
      </w:tr>
      <w:tr w:rsidR="00A61033" w:rsidRPr="002C4F5D" w:rsidTr="009C3645">
        <w:tc>
          <w:tcPr>
            <w:tcW w:w="2088" w:type="pct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cidence of non-infectious complications (%)</w:t>
            </w:r>
          </w:p>
        </w:tc>
        <w:tc>
          <w:tcPr>
            <w:tcW w:w="679" w:type="pct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41" w:type="pct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46" w:type="pct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46" w:type="pct"/>
            <w:tcBorders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61033" w:rsidRPr="002C4F5D" w:rsidTr="009C3645">
        <w:tc>
          <w:tcPr>
            <w:tcW w:w="2088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ind w:left="738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Anastomotic Leakage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3/30 (10.0%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0/30 (0 %)*</w:t>
            </w:r>
          </w:p>
        </w:tc>
        <w:tc>
          <w:tcPr>
            <w:tcW w:w="746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0/30 (0 %)*</w:t>
            </w:r>
          </w:p>
        </w:tc>
        <w:tc>
          <w:tcPr>
            <w:tcW w:w="746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32</w:t>
            </w:r>
          </w:p>
        </w:tc>
      </w:tr>
      <w:tr w:rsidR="00A61033" w:rsidRPr="002C4F5D" w:rsidTr="009C3645">
        <w:tc>
          <w:tcPr>
            <w:tcW w:w="2088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ind w:left="738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iarrhea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17/30 (56.7%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 xml:space="preserve">10/30 (33.3%)* </w:t>
            </w:r>
          </w:p>
        </w:tc>
        <w:tc>
          <w:tcPr>
            <w:tcW w:w="746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8/30 (26.7%)*</w:t>
            </w:r>
          </w:p>
        </w:tc>
        <w:tc>
          <w:tcPr>
            <w:tcW w:w="746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</w:pPr>
            <w:r w:rsidRPr="002C4F5D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EG"/>
              </w:rPr>
              <w:t>0.044</w:t>
            </w:r>
          </w:p>
        </w:tc>
      </w:tr>
      <w:tr w:rsidR="00A61033" w:rsidRPr="002C4F5D" w:rsidTr="009C3645">
        <w:tc>
          <w:tcPr>
            <w:tcW w:w="2088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ind w:left="738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Abdominal distension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16/30 (53.3%)</w:t>
            </w:r>
          </w:p>
        </w:tc>
        <w:tc>
          <w:tcPr>
            <w:tcW w:w="741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10/30 (33.3%)*</w:t>
            </w:r>
          </w:p>
        </w:tc>
        <w:tc>
          <w:tcPr>
            <w:tcW w:w="746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 xml:space="preserve">7/30 (23.3%)* </w:t>
            </w:r>
          </w:p>
        </w:tc>
        <w:tc>
          <w:tcPr>
            <w:tcW w:w="746" w:type="pct"/>
            <w:tcBorders>
              <w:top w:val="nil"/>
              <w:bottom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0.042 </w:t>
            </w:r>
          </w:p>
        </w:tc>
      </w:tr>
      <w:tr w:rsidR="00A61033" w:rsidRPr="002C4F5D" w:rsidTr="009C3645">
        <w:tc>
          <w:tcPr>
            <w:tcW w:w="2088" w:type="pct"/>
            <w:tcBorders>
              <w:top w:val="nil"/>
            </w:tcBorders>
          </w:tcPr>
          <w:p w:rsidR="00A61033" w:rsidRPr="002C4F5D" w:rsidRDefault="00A61033" w:rsidP="009C3645">
            <w:pPr>
              <w:spacing w:line="360" w:lineRule="auto"/>
              <w:ind w:left="29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tality (n)</w:t>
            </w:r>
          </w:p>
        </w:tc>
        <w:tc>
          <w:tcPr>
            <w:tcW w:w="679" w:type="pct"/>
            <w:tcBorders>
              <w:top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 xml:space="preserve">N/P (0 %) </w:t>
            </w:r>
          </w:p>
        </w:tc>
        <w:tc>
          <w:tcPr>
            <w:tcW w:w="741" w:type="pct"/>
            <w:tcBorders>
              <w:top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 xml:space="preserve"> N/P (0%)</w:t>
            </w:r>
          </w:p>
        </w:tc>
        <w:tc>
          <w:tcPr>
            <w:tcW w:w="746" w:type="pct"/>
            <w:tcBorders>
              <w:top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</w:rPr>
              <w:t>N/P (0%)</w:t>
            </w:r>
          </w:p>
        </w:tc>
        <w:tc>
          <w:tcPr>
            <w:tcW w:w="746" w:type="pct"/>
            <w:tcBorders>
              <w:top w:val="nil"/>
            </w:tcBorders>
          </w:tcPr>
          <w:p w:rsidR="00A61033" w:rsidRPr="002C4F5D" w:rsidRDefault="00A61033" w:rsidP="009C364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2C4F5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64</w:t>
            </w:r>
          </w:p>
        </w:tc>
      </w:tr>
    </w:tbl>
    <w:p w:rsidR="00A61033" w:rsidRPr="002C4F5D" w:rsidRDefault="00A61033" w:rsidP="00A61033">
      <w:pPr>
        <w:spacing w:after="0" w:line="360" w:lineRule="auto"/>
        <w:rPr>
          <w:rFonts w:asciiTheme="majorBidi" w:hAnsiTheme="majorBidi" w:cstheme="majorBidi"/>
          <w:sz w:val="20"/>
          <w:szCs w:val="20"/>
          <w:lang w:bidi="ar-EG"/>
        </w:rPr>
      </w:pPr>
      <w:r w:rsidRPr="002C4F5D">
        <w:rPr>
          <w:rFonts w:asciiTheme="majorBidi" w:hAnsiTheme="majorBidi" w:cstheme="majorBidi"/>
          <w:sz w:val="20"/>
          <w:szCs w:val="20"/>
          <w:lang w:bidi="ar-EG"/>
        </w:rPr>
        <w:t>Data are presented as mean ± standard error and number (percentages). P&lt;0.05: Significant differences according to Chi-squared and One-way ANOVA.</w:t>
      </w:r>
    </w:p>
    <w:p w:rsidR="00A61033" w:rsidRDefault="00A61033"/>
    <w:sectPr w:rsidR="00A61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033"/>
    <w:rsid w:val="00021F8B"/>
    <w:rsid w:val="00030D84"/>
    <w:rsid w:val="00044B33"/>
    <w:rsid w:val="000507F8"/>
    <w:rsid w:val="00053154"/>
    <w:rsid w:val="000877D0"/>
    <w:rsid w:val="000B29A9"/>
    <w:rsid w:val="000B2AAC"/>
    <w:rsid w:val="000C01D3"/>
    <w:rsid w:val="000C0C59"/>
    <w:rsid w:val="000D049D"/>
    <w:rsid w:val="000E0E09"/>
    <w:rsid w:val="00120CA2"/>
    <w:rsid w:val="0014407E"/>
    <w:rsid w:val="00153AFA"/>
    <w:rsid w:val="00163CB6"/>
    <w:rsid w:val="00166D8B"/>
    <w:rsid w:val="001867E2"/>
    <w:rsid w:val="001979C1"/>
    <w:rsid w:val="001B11B7"/>
    <w:rsid w:val="001C3FA4"/>
    <w:rsid w:val="001D053F"/>
    <w:rsid w:val="001D412C"/>
    <w:rsid w:val="001D4AAC"/>
    <w:rsid w:val="001E6231"/>
    <w:rsid w:val="001F126A"/>
    <w:rsid w:val="001F7AC5"/>
    <w:rsid w:val="00206552"/>
    <w:rsid w:val="00217BFB"/>
    <w:rsid w:val="00221D4E"/>
    <w:rsid w:val="00227197"/>
    <w:rsid w:val="00244B69"/>
    <w:rsid w:val="002677BA"/>
    <w:rsid w:val="00271855"/>
    <w:rsid w:val="00296A74"/>
    <w:rsid w:val="002F0276"/>
    <w:rsid w:val="00365717"/>
    <w:rsid w:val="00377D75"/>
    <w:rsid w:val="003902EF"/>
    <w:rsid w:val="003A76D5"/>
    <w:rsid w:val="003D1056"/>
    <w:rsid w:val="003D7FD0"/>
    <w:rsid w:val="003E49F9"/>
    <w:rsid w:val="003F1F84"/>
    <w:rsid w:val="004125FE"/>
    <w:rsid w:val="00414774"/>
    <w:rsid w:val="00420AD8"/>
    <w:rsid w:val="00427A6D"/>
    <w:rsid w:val="004536C6"/>
    <w:rsid w:val="0046576C"/>
    <w:rsid w:val="004B391C"/>
    <w:rsid w:val="004E431E"/>
    <w:rsid w:val="004E5E45"/>
    <w:rsid w:val="00536A81"/>
    <w:rsid w:val="005611C8"/>
    <w:rsid w:val="005824BC"/>
    <w:rsid w:val="005974FF"/>
    <w:rsid w:val="005B67F8"/>
    <w:rsid w:val="005D7DEE"/>
    <w:rsid w:val="005F72C9"/>
    <w:rsid w:val="00616101"/>
    <w:rsid w:val="006252E9"/>
    <w:rsid w:val="006278E2"/>
    <w:rsid w:val="006353D9"/>
    <w:rsid w:val="006410DD"/>
    <w:rsid w:val="0066383F"/>
    <w:rsid w:val="00672605"/>
    <w:rsid w:val="0069750F"/>
    <w:rsid w:val="006A4975"/>
    <w:rsid w:val="006A547C"/>
    <w:rsid w:val="006B5CF6"/>
    <w:rsid w:val="006C2B2E"/>
    <w:rsid w:val="006F1B40"/>
    <w:rsid w:val="006F5AAA"/>
    <w:rsid w:val="00704154"/>
    <w:rsid w:val="007447A1"/>
    <w:rsid w:val="007570D1"/>
    <w:rsid w:val="00770787"/>
    <w:rsid w:val="007E02F1"/>
    <w:rsid w:val="00803B65"/>
    <w:rsid w:val="00814576"/>
    <w:rsid w:val="00860475"/>
    <w:rsid w:val="008607D1"/>
    <w:rsid w:val="008734EC"/>
    <w:rsid w:val="00891E94"/>
    <w:rsid w:val="008A3035"/>
    <w:rsid w:val="008C0C87"/>
    <w:rsid w:val="00913DB4"/>
    <w:rsid w:val="0092314F"/>
    <w:rsid w:val="009954C8"/>
    <w:rsid w:val="009B2C7C"/>
    <w:rsid w:val="009D22BC"/>
    <w:rsid w:val="00A433EE"/>
    <w:rsid w:val="00A61033"/>
    <w:rsid w:val="00A64CC7"/>
    <w:rsid w:val="00A73781"/>
    <w:rsid w:val="00A81196"/>
    <w:rsid w:val="00A87F57"/>
    <w:rsid w:val="00A90AAB"/>
    <w:rsid w:val="00AB610E"/>
    <w:rsid w:val="00AE4DE6"/>
    <w:rsid w:val="00B105DB"/>
    <w:rsid w:val="00B17E9C"/>
    <w:rsid w:val="00B566A5"/>
    <w:rsid w:val="00B713B7"/>
    <w:rsid w:val="00B90FE1"/>
    <w:rsid w:val="00B91BAF"/>
    <w:rsid w:val="00BA11F1"/>
    <w:rsid w:val="00BA354F"/>
    <w:rsid w:val="00BB0882"/>
    <w:rsid w:val="00BC4446"/>
    <w:rsid w:val="00BD0E12"/>
    <w:rsid w:val="00BF0975"/>
    <w:rsid w:val="00C576E7"/>
    <w:rsid w:val="00C90EDD"/>
    <w:rsid w:val="00CB74F7"/>
    <w:rsid w:val="00CC025F"/>
    <w:rsid w:val="00CC2796"/>
    <w:rsid w:val="00CD02A5"/>
    <w:rsid w:val="00D077B3"/>
    <w:rsid w:val="00D26964"/>
    <w:rsid w:val="00D41951"/>
    <w:rsid w:val="00D57EFB"/>
    <w:rsid w:val="00DB4F2A"/>
    <w:rsid w:val="00DD3212"/>
    <w:rsid w:val="00DD39D6"/>
    <w:rsid w:val="00DE4567"/>
    <w:rsid w:val="00DF505E"/>
    <w:rsid w:val="00E04A84"/>
    <w:rsid w:val="00E224D4"/>
    <w:rsid w:val="00E638AC"/>
    <w:rsid w:val="00E837F8"/>
    <w:rsid w:val="00EC200E"/>
    <w:rsid w:val="00EC6FDC"/>
    <w:rsid w:val="00EE7533"/>
    <w:rsid w:val="00EF6F6B"/>
    <w:rsid w:val="00F1478B"/>
    <w:rsid w:val="00F15637"/>
    <w:rsid w:val="00F20F0B"/>
    <w:rsid w:val="00F42931"/>
    <w:rsid w:val="00F4520B"/>
    <w:rsid w:val="00F673D9"/>
    <w:rsid w:val="00F70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B643FE-E155-415F-B347-11F7F90AB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A61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61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chana G�</dc:creator>
  <cp:keywords/>
  <dc:description/>
  <cp:lastModifiedBy>Kanchana G�</cp:lastModifiedBy>
  <cp:revision>1</cp:revision>
  <dcterms:created xsi:type="dcterms:W3CDTF">2024-04-08T15:28:00Z</dcterms:created>
  <dcterms:modified xsi:type="dcterms:W3CDTF">2024-04-08T15:29:00Z</dcterms:modified>
</cp:coreProperties>
</file>